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07CA3" w14:textId="77777777" w:rsidR="00197CC3" w:rsidRDefault="00C92E65">
      <w:pPr>
        <w:spacing w:line="360" w:lineRule="auto"/>
        <w:jc w:val="both"/>
        <w:outlineLvl w:val="1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Appendix</w:t>
      </w:r>
    </w:p>
    <w:p w14:paraId="19ADF193" w14:textId="5E982B4B" w:rsidR="00197CC3" w:rsidRPr="00221111" w:rsidRDefault="00C92E65" w:rsidP="00221111">
      <w:pPr>
        <w:spacing w:line="360" w:lineRule="auto"/>
        <w:jc w:val="both"/>
        <w:outlineLvl w:val="1"/>
        <w:rPr>
          <w:rFonts w:ascii="Times New Roman" w:hAnsi="Times New Roman" w:cs="Times New Roman"/>
          <w:bCs/>
          <w:lang w:val="en-GB"/>
        </w:rPr>
      </w:pPr>
      <w:r w:rsidRPr="00221111">
        <w:rPr>
          <w:rFonts w:ascii="Times New Roman" w:hAnsi="Times New Roman" w:cs="Times New Roman"/>
          <w:bCs/>
          <w:lang w:val="en-GB"/>
        </w:rPr>
        <w:t>Supplementary Tables S1-S</w:t>
      </w:r>
      <w:r w:rsidR="00221111" w:rsidRPr="00221111">
        <w:rPr>
          <w:rFonts w:ascii="Times New Roman" w:hAnsi="Times New Roman" w:cs="Times New Roman"/>
          <w:bCs/>
          <w:lang w:val="en-GB"/>
        </w:rPr>
        <w:t>5</w:t>
      </w:r>
    </w:p>
    <w:p w14:paraId="411957C3" w14:textId="4CBCB5ED" w:rsidR="00197CC3" w:rsidRDefault="00221111">
      <w:pPr>
        <w:spacing w:line="360" w:lineRule="auto"/>
        <w:jc w:val="both"/>
        <w:outlineLvl w:val="1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 w:hint="eastAsia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>upplementary Figure S1</w:t>
      </w:r>
    </w:p>
    <w:p w14:paraId="232A2479" w14:textId="6075AD02" w:rsidR="00197CC3" w:rsidRDefault="00C92E65">
      <w:pPr>
        <w:spacing w:line="360" w:lineRule="auto"/>
        <w:jc w:val="both"/>
        <w:outlineLvl w:val="1"/>
        <w:rPr>
          <w:rFonts w:ascii="Times New Roman" w:hAnsi="Times New Roman" w:cs="Times New Roman"/>
          <w:lang w:val="en-GB"/>
        </w:rPr>
      </w:pPr>
      <w:r w:rsidRPr="00A24691">
        <w:rPr>
          <w:rFonts w:ascii="Times New Roman" w:hAnsi="Times New Roman" w:cs="Times New Roman"/>
          <w:b/>
          <w:lang w:val="en-GB"/>
        </w:rPr>
        <w:t xml:space="preserve">Table </w:t>
      </w:r>
      <w:r w:rsidRPr="00A24691">
        <w:rPr>
          <w:rFonts w:ascii="Times New Roman" w:hAnsi="Times New Roman" w:cs="Times New Roman" w:hint="eastAsia"/>
          <w:b/>
        </w:rPr>
        <w:t>S</w:t>
      </w:r>
      <w:r w:rsidRPr="00A24691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eastAsia="SimSun" w:hAnsi="Times New Roman" w:cs="Times New Roman"/>
          <w:color w:val="131313"/>
        </w:rPr>
        <w:t xml:space="preserve">Clinical characteristics and laboratory findings of </w:t>
      </w:r>
      <w:r w:rsidRPr="002A18E8">
        <w:rPr>
          <w:rFonts w:ascii="Times New Roman" w:eastAsia="SimSun" w:hAnsi="Times New Roman" w:cs="Times New Roman" w:hint="eastAsia"/>
          <w:color w:val="000000" w:themeColor="text1"/>
        </w:rPr>
        <w:t>i</w:t>
      </w:r>
      <w:r w:rsidRPr="002A18E8">
        <w:rPr>
          <w:rFonts w:ascii="Times New Roman" w:eastAsia="SimSun" w:hAnsi="Times New Roman" w:cs="Times New Roman"/>
          <w:color w:val="000000" w:themeColor="text1"/>
        </w:rPr>
        <w:t xml:space="preserve">ncluded </w:t>
      </w:r>
      <w:r w:rsidR="002A18E8" w:rsidRPr="002A18E8">
        <w:rPr>
          <w:rFonts w:ascii="Times New Roman" w:eastAsia="SimSun" w:hAnsi="Times New Roman" w:cs="Times New Roman"/>
          <w:color w:val="000000" w:themeColor="text1"/>
        </w:rPr>
        <w:t>subjects</w:t>
      </w:r>
      <w:r w:rsidRPr="002A18E8">
        <w:rPr>
          <w:rFonts w:ascii="Times New Roman" w:eastAsia="SimSun" w:hAnsi="Times New Roman" w:cs="Times New Roman"/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131313"/>
        </w:rPr>
        <w:t xml:space="preserve">with </w:t>
      </w:r>
      <w:r>
        <w:rPr>
          <w:rFonts w:ascii="Times New Roman" w:eastAsia="SimSun" w:hAnsi="Times New Roman" w:cs="Times New Roman" w:hint="eastAsia"/>
          <w:color w:val="131313"/>
        </w:rPr>
        <w:t>PAC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24691" w14:paraId="0996A334" w14:textId="77777777" w:rsidTr="00A2469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593A93B" w14:textId="229703A4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Variable Median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CD02E8C" w14:textId="16736626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PAC Value (range) </w:t>
            </w:r>
          </w:p>
        </w:tc>
      </w:tr>
      <w:tr w:rsidR="00A24691" w14:paraId="6B0A0F54" w14:textId="77777777" w:rsidTr="00A24691">
        <w:tc>
          <w:tcPr>
            <w:tcW w:w="4261" w:type="dxa"/>
            <w:tcBorders>
              <w:top w:val="single" w:sz="4" w:space="0" w:color="auto"/>
            </w:tcBorders>
          </w:tcPr>
          <w:p w14:paraId="72FFBC8F" w14:textId="642282CA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ge(years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57F19C67" w14:textId="1B00680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50(25-89) </w:t>
            </w:r>
          </w:p>
        </w:tc>
      </w:tr>
      <w:tr w:rsidR="00A24691" w14:paraId="6E235C44" w14:textId="77777777" w:rsidTr="00A24691">
        <w:tc>
          <w:tcPr>
            <w:tcW w:w="4261" w:type="dxa"/>
          </w:tcPr>
          <w:p w14:paraId="7BFB09A4" w14:textId="79A4D7C5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BMI(Kg/m2)</w:t>
            </w:r>
          </w:p>
        </w:tc>
        <w:tc>
          <w:tcPr>
            <w:tcW w:w="4261" w:type="dxa"/>
          </w:tcPr>
          <w:p w14:paraId="68ADC9CB" w14:textId="43F695FB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1.79(19.15-25.26) </w:t>
            </w:r>
          </w:p>
        </w:tc>
      </w:tr>
      <w:tr w:rsidR="00A24691" w14:paraId="1B249020" w14:textId="77777777" w:rsidTr="00A24691">
        <w:tc>
          <w:tcPr>
            <w:tcW w:w="4261" w:type="dxa"/>
          </w:tcPr>
          <w:p w14:paraId="5D978FA4" w14:textId="65E489E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White Blood Cell (109/L)</w:t>
            </w:r>
          </w:p>
        </w:tc>
        <w:tc>
          <w:tcPr>
            <w:tcW w:w="4261" w:type="dxa"/>
          </w:tcPr>
          <w:p w14:paraId="1A6E78FF" w14:textId="0B8C882B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5.84 (2.93–8.52) </w:t>
            </w:r>
          </w:p>
        </w:tc>
      </w:tr>
      <w:tr w:rsidR="00A24691" w14:paraId="66300415" w14:textId="77777777" w:rsidTr="00A24691">
        <w:tc>
          <w:tcPr>
            <w:tcW w:w="4261" w:type="dxa"/>
          </w:tcPr>
          <w:p w14:paraId="64B9EC05" w14:textId="29509424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Neutrophil (109/L)</w:t>
            </w:r>
          </w:p>
        </w:tc>
        <w:tc>
          <w:tcPr>
            <w:tcW w:w="4261" w:type="dxa"/>
          </w:tcPr>
          <w:p w14:paraId="4BA07832" w14:textId="134FFD9A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3.05 (0.03–6.02) </w:t>
            </w:r>
          </w:p>
        </w:tc>
      </w:tr>
      <w:tr w:rsidR="00A24691" w14:paraId="1954A9F7" w14:textId="77777777" w:rsidTr="00A24691">
        <w:tc>
          <w:tcPr>
            <w:tcW w:w="4261" w:type="dxa"/>
          </w:tcPr>
          <w:p w14:paraId="5B198560" w14:textId="7EC0AC39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Eosinophil(109/L)</w:t>
            </w:r>
          </w:p>
        </w:tc>
        <w:tc>
          <w:tcPr>
            <w:tcW w:w="4261" w:type="dxa"/>
          </w:tcPr>
          <w:p w14:paraId="7D1E955A" w14:textId="409BF826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0.39(0.13–0.63) </w:t>
            </w:r>
          </w:p>
        </w:tc>
      </w:tr>
      <w:tr w:rsidR="00A24691" w14:paraId="6FC071BC" w14:textId="77777777" w:rsidTr="00A24691">
        <w:tc>
          <w:tcPr>
            <w:tcW w:w="4261" w:type="dxa"/>
          </w:tcPr>
          <w:p w14:paraId="60091D67" w14:textId="3A8BA3F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Hemoglobin (g/L)</w:t>
            </w:r>
          </w:p>
        </w:tc>
        <w:tc>
          <w:tcPr>
            <w:tcW w:w="4261" w:type="dxa"/>
          </w:tcPr>
          <w:p w14:paraId="58B9ECDB" w14:textId="1A1D4219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114.54 (90.46–137.16) </w:t>
            </w:r>
          </w:p>
        </w:tc>
      </w:tr>
      <w:tr w:rsidR="00A24691" w14:paraId="1DEC2C94" w14:textId="77777777" w:rsidTr="00A24691">
        <w:tc>
          <w:tcPr>
            <w:tcW w:w="4261" w:type="dxa"/>
          </w:tcPr>
          <w:p w14:paraId="44D833E1" w14:textId="6F7D81FC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Platelet (109/L)</w:t>
            </w:r>
          </w:p>
        </w:tc>
        <w:tc>
          <w:tcPr>
            <w:tcW w:w="4261" w:type="dxa"/>
          </w:tcPr>
          <w:p w14:paraId="354B1EDF" w14:textId="3CF096A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04.76 (101.29–362.61) </w:t>
            </w:r>
          </w:p>
        </w:tc>
      </w:tr>
      <w:tr w:rsidR="00A24691" w14:paraId="10431747" w14:textId="77777777" w:rsidTr="00A24691">
        <w:tc>
          <w:tcPr>
            <w:tcW w:w="4261" w:type="dxa"/>
          </w:tcPr>
          <w:p w14:paraId="663EEF4A" w14:textId="74CFA8E1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Total Bilirubin (</w:t>
            </w:r>
            <w:proofErr w:type="spellStart"/>
            <w:r w:rsidRPr="00A24691">
              <w:rPr>
                <w:rFonts w:ascii="Times New Roman" w:eastAsia="SimSun" w:hAnsi="Times New Roman" w:cs="Times New Roman"/>
                <w:color w:val="131313"/>
              </w:rPr>
              <w:t>μmol</w:t>
            </w:r>
            <w:proofErr w:type="spellEnd"/>
            <w:r w:rsidRPr="00A24691">
              <w:rPr>
                <w:rFonts w:ascii="Times New Roman" w:eastAsia="SimSun" w:hAnsi="Times New Roman" w:cs="Times New Roman"/>
                <w:color w:val="131313"/>
              </w:rPr>
              <w:t>/L)</w:t>
            </w:r>
          </w:p>
        </w:tc>
        <w:tc>
          <w:tcPr>
            <w:tcW w:w="4261" w:type="dxa"/>
          </w:tcPr>
          <w:p w14:paraId="176EC9DE" w14:textId="5D8EAC6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7.00(14.49–47.27) </w:t>
            </w:r>
          </w:p>
        </w:tc>
      </w:tr>
      <w:tr w:rsidR="00A24691" w14:paraId="1DA68425" w14:textId="77777777" w:rsidTr="00A24691">
        <w:tc>
          <w:tcPr>
            <w:tcW w:w="4261" w:type="dxa"/>
          </w:tcPr>
          <w:p w14:paraId="78E0B929" w14:textId="4578142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Direct Bilirubin (</w:t>
            </w:r>
            <w:proofErr w:type="spellStart"/>
            <w:r w:rsidRPr="00A24691">
              <w:rPr>
                <w:rFonts w:ascii="Times New Roman" w:eastAsia="SimSun" w:hAnsi="Times New Roman" w:cs="Times New Roman"/>
                <w:color w:val="131313"/>
              </w:rPr>
              <w:t>μmol</w:t>
            </w:r>
            <w:proofErr w:type="spellEnd"/>
            <w:r w:rsidRPr="00A24691">
              <w:rPr>
                <w:rFonts w:ascii="Times New Roman" w:eastAsia="SimSun" w:hAnsi="Times New Roman" w:cs="Times New Roman"/>
                <w:color w:val="131313"/>
              </w:rPr>
              <w:t>/L)</w:t>
            </w:r>
          </w:p>
        </w:tc>
        <w:tc>
          <w:tcPr>
            <w:tcW w:w="4261" w:type="dxa"/>
          </w:tcPr>
          <w:p w14:paraId="602C46D7" w14:textId="2AA8F86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9.98 (3.96–17.65) </w:t>
            </w:r>
          </w:p>
        </w:tc>
      </w:tr>
      <w:tr w:rsidR="00A24691" w14:paraId="038A56B0" w14:textId="77777777" w:rsidTr="00A24691">
        <w:tc>
          <w:tcPr>
            <w:tcW w:w="4261" w:type="dxa"/>
          </w:tcPr>
          <w:p w14:paraId="18283159" w14:textId="2F4D522B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Total Protein (g/L)</w:t>
            </w:r>
          </w:p>
        </w:tc>
        <w:tc>
          <w:tcPr>
            <w:tcW w:w="4261" w:type="dxa"/>
          </w:tcPr>
          <w:p w14:paraId="58F9D5C2" w14:textId="4456068D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55.13(21.16–85.78) </w:t>
            </w:r>
          </w:p>
        </w:tc>
      </w:tr>
      <w:tr w:rsidR="00A24691" w14:paraId="164E2FAE" w14:textId="77777777" w:rsidTr="00A24691">
        <w:tc>
          <w:tcPr>
            <w:tcW w:w="4261" w:type="dxa"/>
          </w:tcPr>
          <w:p w14:paraId="6D2C3DEE" w14:textId="33461B47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lbumin (g/L)</w:t>
            </w:r>
          </w:p>
        </w:tc>
        <w:tc>
          <w:tcPr>
            <w:tcW w:w="4261" w:type="dxa"/>
          </w:tcPr>
          <w:p w14:paraId="5550C2CE" w14:textId="23913448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7.58 (14.20–35.92) </w:t>
            </w:r>
          </w:p>
        </w:tc>
      </w:tr>
      <w:tr w:rsidR="00A24691" w14:paraId="39F5D8DE" w14:textId="77777777" w:rsidTr="00A24691">
        <w:tc>
          <w:tcPr>
            <w:tcW w:w="4261" w:type="dxa"/>
          </w:tcPr>
          <w:p w14:paraId="5087EDB1" w14:textId="148F7E8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lpha Fetoprotein(ng/ml)</w:t>
            </w:r>
          </w:p>
        </w:tc>
        <w:tc>
          <w:tcPr>
            <w:tcW w:w="4261" w:type="dxa"/>
          </w:tcPr>
          <w:p w14:paraId="09B68415" w14:textId="5FF6E39A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4.49(5.45–43.01) </w:t>
            </w:r>
          </w:p>
        </w:tc>
      </w:tr>
      <w:tr w:rsidR="00A24691" w14:paraId="574584F6" w14:textId="77777777" w:rsidTr="00A24691">
        <w:tc>
          <w:tcPr>
            <w:tcW w:w="4261" w:type="dxa"/>
          </w:tcPr>
          <w:p w14:paraId="278DA22E" w14:textId="1D8678DE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bohydrate Antigen19–9 (U/ml)</w:t>
            </w:r>
          </w:p>
        </w:tc>
        <w:tc>
          <w:tcPr>
            <w:tcW w:w="4261" w:type="dxa"/>
          </w:tcPr>
          <w:p w14:paraId="7F9376E7" w14:textId="4AD7A208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83.25 (22.82-173.96) </w:t>
            </w:r>
          </w:p>
        </w:tc>
      </w:tr>
      <w:tr w:rsidR="00A24691" w14:paraId="08814207" w14:textId="77777777" w:rsidTr="00A24691">
        <w:tc>
          <w:tcPr>
            <w:tcW w:w="4261" w:type="dxa"/>
          </w:tcPr>
          <w:p w14:paraId="210AB3C0" w14:textId="4D6FEE63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bohydrate Antigen 12–5(U/ml)</w:t>
            </w:r>
          </w:p>
        </w:tc>
        <w:tc>
          <w:tcPr>
            <w:tcW w:w="4261" w:type="dxa"/>
          </w:tcPr>
          <w:p w14:paraId="329E932F" w14:textId="5A1931DE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39.97(14.81–84.63) </w:t>
            </w:r>
          </w:p>
        </w:tc>
      </w:tr>
      <w:tr w:rsidR="00A24691" w14:paraId="5A872C67" w14:textId="77777777" w:rsidTr="00A24691">
        <w:tc>
          <w:tcPr>
            <w:tcW w:w="4261" w:type="dxa"/>
            <w:tcBorders>
              <w:bottom w:val="single" w:sz="4" w:space="0" w:color="auto"/>
            </w:tcBorders>
          </w:tcPr>
          <w:p w14:paraId="61CEB2C0" w14:textId="139AECB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cinoembryonic Antigen (ng/ml)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51AC5008" w14:textId="3976EA03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2.07(4.53–42.93) </w:t>
            </w:r>
          </w:p>
        </w:tc>
      </w:tr>
    </w:tbl>
    <w:p w14:paraId="7B6C120D" w14:textId="0EC1D3C3" w:rsidR="00A24691" w:rsidRDefault="00A2469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3CE58874" w14:textId="4CB08ED9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2C650A54" w14:textId="3B49F6C8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1F8D2E53" w14:textId="0636ED90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044464C3" w14:textId="4EDA5033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284399AF" w14:textId="446B8A4B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6CA5302B" w14:textId="77777777" w:rsidR="00221111" w:rsidRDefault="00221111">
      <w:pPr>
        <w:pStyle w:val="BodyText"/>
        <w:spacing w:before="3" w:line="360" w:lineRule="auto"/>
        <w:rPr>
          <w:rFonts w:ascii="Times New Roman" w:eastAsia="SimSun" w:hAnsi="Times New Roman" w:cs="Times New Roman"/>
          <w:b/>
          <w:bCs/>
          <w:color w:val="131313"/>
          <w:lang w:eastAsia="zh-CN"/>
        </w:rPr>
      </w:pPr>
    </w:p>
    <w:p w14:paraId="498D72F3" w14:textId="5849D19A" w:rsidR="00197CC3" w:rsidRDefault="00C92E65">
      <w:pPr>
        <w:pStyle w:val="BodyText"/>
        <w:spacing w:before="3" w:line="360" w:lineRule="auto"/>
        <w:rPr>
          <w:rFonts w:ascii="Times New Roman" w:eastAsia="SimSun" w:hAnsi="Times New Roman" w:cs="Times New Roman"/>
          <w:color w:val="131313"/>
          <w:lang w:eastAsia="zh-CN"/>
        </w:rPr>
      </w:pPr>
      <w:r w:rsidRPr="00A24691">
        <w:rPr>
          <w:rFonts w:ascii="Times New Roman" w:eastAsia="SimSun" w:hAnsi="Times New Roman" w:cs="Times New Roman"/>
          <w:b/>
          <w:bCs/>
          <w:color w:val="131313"/>
          <w:lang w:eastAsia="zh-CN"/>
        </w:rPr>
        <w:lastRenderedPageBreak/>
        <w:t xml:space="preserve">Table </w:t>
      </w:r>
      <w:r w:rsidRPr="00A24691">
        <w:rPr>
          <w:rFonts w:ascii="Times New Roman" w:eastAsia="SimSun" w:hAnsi="Times New Roman" w:cs="Times New Roman" w:hint="eastAsia"/>
          <w:b/>
          <w:bCs/>
          <w:color w:val="131313"/>
          <w:lang w:eastAsia="zh-CN"/>
        </w:rPr>
        <w:t>S</w:t>
      </w:r>
      <w:r w:rsidRPr="00A24691">
        <w:rPr>
          <w:rFonts w:ascii="Times New Roman" w:eastAsia="SimSun" w:hAnsi="Times New Roman" w:cs="Times New Roman"/>
          <w:b/>
          <w:bCs/>
          <w:color w:val="131313"/>
          <w:lang w:eastAsia="zh-CN"/>
        </w:rPr>
        <w:t>2</w:t>
      </w:r>
      <w:r>
        <w:rPr>
          <w:rFonts w:ascii="Times New Roman" w:eastAsia="SimSun" w:hAnsi="Times New Roman" w:cs="Times New Roman"/>
          <w:color w:val="131313"/>
          <w:lang w:eastAsia="zh-CN"/>
        </w:rPr>
        <w:t xml:space="preserve"> Clinical characteristics and laboratory findings of </w:t>
      </w:r>
      <w:r>
        <w:rPr>
          <w:rFonts w:ascii="Times New Roman" w:eastAsia="SimSun" w:hAnsi="Times New Roman" w:cs="Times New Roman" w:hint="eastAsia"/>
          <w:color w:val="131313"/>
          <w:lang w:eastAsia="zh-CN"/>
        </w:rPr>
        <w:t>i</w:t>
      </w:r>
      <w:r>
        <w:rPr>
          <w:rFonts w:ascii="Times New Roman" w:eastAsia="SimSun" w:hAnsi="Times New Roman" w:cs="Times New Roman"/>
          <w:color w:val="131313"/>
          <w:lang w:eastAsia="zh-CN"/>
        </w:rPr>
        <w:t xml:space="preserve">ncluded </w:t>
      </w:r>
      <w:r w:rsidR="002A18E8">
        <w:rPr>
          <w:rFonts w:ascii="Times New Roman" w:eastAsia="SimSun" w:hAnsi="Times New Roman" w:cs="Times New Roman"/>
          <w:color w:val="131313"/>
          <w:lang w:eastAsia="zh-CN"/>
        </w:rPr>
        <w:t>subjects</w:t>
      </w:r>
      <w:r>
        <w:rPr>
          <w:rFonts w:ascii="Times New Roman" w:eastAsia="SimSun" w:hAnsi="Times New Roman" w:cs="Times New Roman"/>
          <w:color w:val="131313"/>
          <w:lang w:eastAsia="zh-CN"/>
        </w:rPr>
        <w:t xml:space="preserve"> with</w:t>
      </w:r>
      <w:r w:rsidR="002A18E8">
        <w:rPr>
          <w:rFonts w:ascii="Times New Roman" w:eastAsia="SimSun" w:hAnsi="Times New Roman" w:cs="Times New Roman"/>
          <w:color w:val="131313"/>
          <w:lang w:eastAsia="zh-CN"/>
        </w:rPr>
        <w:t xml:space="preserve">out </w:t>
      </w:r>
      <w:r>
        <w:rPr>
          <w:rFonts w:ascii="Times New Roman" w:eastAsia="SimSun" w:hAnsi="Times New Roman" w:cs="Times New Roman"/>
          <w:color w:val="131313"/>
          <w:lang w:eastAsia="zh-CN"/>
        </w:rPr>
        <w:t>PAC</w:t>
      </w:r>
      <w:r>
        <w:rPr>
          <w:rFonts w:ascii="Times New Roman" w:eastAsia="SimSun" w:hAnsi="Times New Roman" w:cs="Times New Roman" w:hint="eastAsia"/>
          <w:color w:val="131313"/>
          <w:lang w:eastAsia="zh-C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24691" w14:paraId="2B583012" w14:textId="77777777" w:rsidTr="00A2469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4CCD524E" w14:textId="5CA583CD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Variable Median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7BDB6900" w14:textId="54BE3B39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Normal Value (range) </w:t>
            </w:r>
          </w:p>
        </w:tc>
      </w:tr>
      <w:tr w:rsidR="00A24691" w14:paraId="040C032C" w14:textId="77777777" w:rsidTr="00A24691">
        <w:tc>
          <w:tcPr>
            <w:tcW w:w="4261" w:type="dxa"/>
            <w:tcBorders>
              <w:top w:val="single" w:sz="4" w:space="0" w:color="auto"/>
            </w:tcBorders>
          </w:tcPr>
          <w:p w14:paraId="7138DACF" w14:textId="20F2CBD5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ge (years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2D2F20D9" w14:textId="1D8260DB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51 (18-79) </w:t>
            </w:r>
          </w:p>
        </w:tc>
      </w:tr>
      <w:tr w:rsidR="00A24691" w14:paraId="07066121" w14:textId="77777777" w:rsidTr="00A24691">
        <w:tc>
          <w:tcPr>
            <w:tcW w:w="4261" w:type="dxa"/>
          </w:tcPr>
          <w:p w14:paraId="5BE25665" w14:textId="2DCA670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BMI(Kg/m2)</w:t>
            </w:r>
          </w:p>
        </w:tc>
        <w:tc>
          <w:tcPr>
            <w:tcW w:w="4261" w:type="dxa"/>
          </w:tcPr>
          <w:p w14:paraId="15194F5D" w14:textId="48E07873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2.42(18.90-26.06) </w:t>
            </w:r>
          </w:p>
        </w:tc>
      </w:tr>
      <w:tr w:rsidR="00A24691" w14:paraId="0823B050" w14:textId="77777777" w:rsidTr="00A24691">
        <w:tc>
          <w:tcPr>
            <w:tcW w:w="4261" w:type="dxa"/>
          </w:tcPr>
          <w:p w14:paraId="1AC8E743" w14:textId="6679B0FC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White Blood Cell (109/L)</w:t>
            </w:r>
          </w:p>
        </w:tc>
        <w:tc>
          <w:tcPr>
            <w:tcW w:w="4261" w:type="dxa"/>
          </w:tcPr>
          <w:p w14:paraId="285CB8A1" w14:textId="6587B24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7.10(2.25–11.96) </w:t>
            </w:r>
          </w:p>
        </w:tc>
      </w:tr>
      <w:tr w:rsidR="00A24691" w14:paraId="6D17BB2F" w14:textId="77777777" w:rsidTr="00A24691">
        <w:tc>
          <w:tcPr>
            <w:tcW w:w="4261" w:type="dxa"/>
          </w:tcPr>
          <w:p w14:paraId="5C2FACE6" w14:textId="21CE2103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Neutrophil (109/L)</w:t>
            </w:r>
          </w:p>
        </w:tc>
        <w:tc>
          <w:tcPr>
            <w:tcW w:w="4261" w:type="dxa"/>
          </w:tcPr>
          <w:p w14:paraId="2C08EA78" w14:textId="7BD528C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3.39 (1.74–5.37) </w:t>
            </w:r>
          </w:p>
        </w:tc>
      </w:tr>
      <w:tr w:rsidR="00A24691" w14:paraId="0110EC33" w14:textId="77777777" w:rsidTr="00A24691">
        <w:tc>
          <w:tcPr>
            <w:tcW w:w="4261" w:type="dxa"/>
          </w:tcPr>
          <w:p w14:paraId="4274DFC1" w14:textId="3B8B7A4C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Eosinophil(109/L)</w:t>
            </w:r>
          </w:p>
        </w:tc>
        <w:tc>
          <w:tcPr>
            <w:tcW w:w="4261" w:type="dxa"/>
          </w:tcPr>
          <w:p w14:paraId="18B8B553" w14:textId="70DF7B11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0.35 (0.21-0.79) </w:t>
            </w:r>
          </w:p>
        </w:tc>
      </w:tr>
      <w:tr w:rsidR="00A24691" w14:paraId="57EE2AB9" w14:textId="77777777" w:rsidTr="00A24691">
        <w:tc>
          <w:tcPr>
            <w:tcW w:w="4261" w:type="dxa"/>
          </w:tcPr>
          <w:p w14:paraId="0142191A" w14:textId="488123A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Hemoglobin(g/L)</w:t>
            </w:r>
          </w:p>
        </w:tc>
        <w:tc>
          <w:tcPr>
            <w:tcW w:w="4261" w:type="dxa"/>
          </w:tcPr>
          <w:p w14:paraId="5FC9B33E" w14:textId="1D40930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134.69(113.54-151.35) </w:t>
            </w:r>
          </w:p>
        </w:tc>
      </w:tr>
      <w:tr w:rsidR="00A24691" w14:paraId="56054B34" w14:textId="77777777" w:rsidTr="00A24691">
        <w:tc>
          <w:tcPr>
            <w:tcW w:w="4261" w:type="dxa"/>
          </w:tcPr>
          <w:p w14:paraId="66E9DA97" w14:textId="5156696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Platelet(109/L)</w:t>
            </w:r>
          </w:p>
        </w:tc>
        <w:tc>
          <w:tcPr>
            <w:tcW w:w="4261" w:type="dxa"/>
          </w:tcPr>
          <w:p w14:paraId="3473B576" w14:textId="7B17AFF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03.13 (94.47–330.05) </w:t>
            </w:r>
          </w:p>
        </w:tc>
      </w:tr>
      <w:tr w:rsidR="00A24691" w14:paraId="186557B4" w14:textId="77777777" w:rsidTr="00A24691">
        <w:tc>
          <w:tcPr>
            <w:tcW w:w="4261" w:type="dxa"/>
          </w:tcPr>
          <w:p w14:paraId="24025831" w14:textId="56C7C05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Total Bilirubin (</w:t>
            </w:r>
            <w:proofErr w:type="spellStart"/>
            <w:r w:rsidRPr="00A24691">
              <w:rPr>
                <w:rFonts w:ascii="Times New Roman" w:eastAsia="SimSun" w:hAnsi="Times New Roman" w:cs="Times New Roman"/>
                <w:color w:val="131313"/>
              </w:rPr>
              <w:t>μmol</w:t>
            </w:r>
            <w:proofErr w:type="spellEnd"/>
            <w:r w:rsidRPr="00A24691">
              <w:rPr>
                <w:rFonts w:ascii="Times New Roman" w:eastAsia="SimSun" w:hAnsi="Times New Roman" w:cs="Times New Roman"/>
                <w:color w:val="131313"/>
              </w:rPr>
              <w:t>/L)</w:t>
            </w:r>
          </w:p>
        </w:tc>
        <w:tc>
          <w:tcPr>
            <w:tcW w:w="4261" w:type="dxa"/>
          </w:tcPr>
          <w:p w14:paraId="08FE21DA" w14:textId="4829FF34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8.11 (0.53–15.45) </w:t>
            </w:r>
          </w:p>
        </w:tc>
      </w:tr>
      <w:tr w:rsidR="00A24691" w14:paraId="6FBDCB36" w14:textId="77777777" w:rsidTr="00A24691">
        <w:tc>
          <w:tcPr>
            <w:tcW w:w="4261" w:type="dxa"/>
          </w:tcPr>
          <w:p w14:paraId="02E24E04" w14:textId="0E30399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Direct Bilirubin (</w:t>
            </w:r>
            <w:proofErr w:type="spellStart"/>
            <w:r w:rsidRPr="00A24691">
              <w:rPr>
                <w:rFonts w:ascii="Times New Roman" w:eastAsia="SimSun" w:hAnsi="Times New Roman" w:cs="Times New Roman"/>
                <w:color w:val="131313"/>
              </w:rPr>
              <w:t>μmol</w:t>
            </w:r>
            <w:proofErr w:type="spellEnd"/>
            <w:r w:rsidRPr="00A24691">
              <w:rPr>
                <w:rFonts w:ascii="Times New Roman" w:eastAsia="SimSun" w:hAnsi="Times New Roman" w:cs="Times New Roman"/>
                <w:color w:val="131313"/>
              </w:rPr>
              <w:t>/L)</w:t>
            </w:r>
          </w:p>
        </w:tc>
        <w:tc>
          <w:tcPr>
            <w:tcW w:w="4261" w:type="dxa"/>
          </w:tcPr>
          <w:p w14:paraId="3ED796B7" w14:textId="6B1D5B0C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5.14 (1.06–9.27) </w:t>
            </w:r>
          </w:p>
        </w:tc>
      </w:tr>
      <w:tr w:rsidR="00A24691" w14:paraId="5BB8D029" w14:textId="77777777" w:rsidTr="00A24691">
        <w:tc>
          <w:tcPr>
            <w:tcW w:w="4261" w:type="dxa"/>
          </w:tcPr>
          <w:p w14:paraId="5F29DA90" w14:textId="603AC05C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Total Protein (g/L)</w:t>
            </w:r>
          </w:p>
        </w:tc>
        <w:tc>
          <w:tcPr>
            <w:tcW w:w="4261" w:type="dxa"/>
          </w:tcPr>
          <w:p w14:paraId="63B2C191" w14:textId="48F283EE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71.36(60.36–102.21) </w:t>
            </w:r>
          </w:p>
        </w:tc>
      </w:tr>
      <w:tr w:rsidR="00A24691" w14:paraId="302FF61C" w14:textId="77777777" w:rsidTr="00A24691">
        <w:tc>
          <w:tcPr>
            <w:tcW w:w="4261" w:type="dxa"/>
          </w:tcPr>
          <w:p w14:paraId="5C1691BB" w14:textId="1ABC1AA1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lbumin (g/L)</w:t>
            </w:r>
          </w:p>
        </w:tc>
        <w:tc>
          <w:tcPr>
            <w:tcW w:w="4261" w:type="dxa"/>
          </w:tcPr>
          <w:p w14:paraId="68E18ECB" w14:textId="3D564BCF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41.98(24.78–68.93) </w:t>
            </w:r>
          </w:p>
        </w:tc>
      </w:tr>
      <w:tr w:rsidR="00A24691" w14:paraId="3ED29D4F" w14:textId="77777777" w:rsidTr="00A24691">
        <w:tc>
          <w:tcPr>
            <w:tcW w:w="4261" w:type="dxa"/>
          </w:tcPr>
          <w:p w14:paraId="3B016D62" w14:textId="32A71C51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Alpha Fetoprotein(ng/ml)</w:t>
            </w:r>
          </w:p>
        </w:tc>
        <w:tc>
          <w:tcPr>
            <w:tcW w:w="4261" w:type="dxa"/>
          </w:tcPr>
          <w:p w14:paraId="40CE20F1" w14:textId="4FF61A47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14.05 (2.54–22.93) </w:t>
            </w:r>
          </w:p>
        </w:tc>
      </w:tr>
      <w:tr w:rsidR="00A24691" w14:paraId="12891093" w14:textId="77777777" w:rsidTr="00A24691">
        <w:tc>
          <w:tcPr>
            <w:tcW w:w="4261" w:type="dxa"/>
          </w:tcPr>
          <w:p w14:paraId="30E9BEC9" w14:textId="2F5B013E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bohydrate Antigen19–9 (U/ml)</w:t>
            </w:r>
          </w:p>
        </w:tc>
        <w:tc>
          <w:tcPr>
            <w:tcW w:w="4261" w:type="dxa"/>
          </w:tcPr>
          <w:p w14:paraId="1248EBC1" w14:textId="514B6D22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3.05(4.07-42.71) </w:t>
            </w:r>
          </w:p>
        </w:tc>
      </w:tr>
      <w:tr w:rsidR="00A24691" w14:paraId="3BC05D37" w14:textId="77777777" w:rsidTr="00A24691">
        <w:tc>
          <w:tcPr>
            <w:tcW w:w="4261" w:type="dxa"/>
          </w:tcPr>
          <w:p w14:paraId="2F4D997E" w14:textId="55A68160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bohydrate Antigen 12–5 (U/ml)</w:t>
            </w:r>
          </w:p>
        </w:tc>
        <w:tc>
          <w:tcPr>
            <w:tcW w:w="4261" w:type="dxa"/>
          </w:tcPr>
          <w:p w14:paraId="4F063231" w14:textId="6FBE1969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11.69 (3.90–17.04) </w:t>
            </w:r>
          </w:p>
        </w:tc>
      </w:tr>
      <w:tr w:rsidR="00A24691" w14:paraId="45F5BA10" w14:textId="77777777" w:rsidTr="00A24691">
        <w:tc>
          <w:tcPr>
            <w:tcW w:w="4261" w:type="dxa"/>
            <w:tcBorders>
              <w:bottom w:val="single" w:sz="4" w:space="0" w:color="auto"/>
            </w:tcBorders>
          </w:tcPr>
          <w:p w14:paraId="5DC4D188" w14:textId="6AE1D3AB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>Carcinoembryonic Antigen (ng/ml)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62A74457" w14:textId="74823124" w:rsidR="00A24691" w:rsidRPr="00A24691" w:rsidRDefault="00A24691" w:rsidP="00A24691">
            <w:pPr>
              <w:spacing w:line="360" w:lineRule="auto"/>
              <w:jc w:val="both"/>
              <w:outlineLvl w:val="1"/>
              <w:rPr>
                <w:rFonts w:ascii="Times New Roman" w:eastAsia="SimSun" w:hAnsi="Times New Roman" w:cs="Times New Roman"/>
                <w:color w:val="131313"/>
              </w:rPr>
            </w:pPr>
            <w:r w:rsidRPr="00A24691">
              <w:rPr>
                <w:rFonts w:ascii="Times New Roman" w:eastAsia="SimSun" w:hAnsi="Times New Roman" w:cs="Times New Roman"/>
                <w:color w:val="131313"/>
              </w:rPr>
              <w:t xml:space="preserve">2.92(0.60–5.83) </w:t>
            </w:r>
          </w:p>
        </w:tc>
      </w:tr>
    </w:tbl>
    <w:p w14:paraId="444A1D77" w14:textId="1835C20E" w:rsidR="00A24691" w:rsidRDefault="00A2469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6162643B" w14:textId="16AC20C6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647210A3" w14:textId="06F52CB6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06C10063" w14:textId="35388745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54AA2979" w14:textId="1F05E4C5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40261CED" w14:textId="11309541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0FDA9A56" w14:textId="505F7FCD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7AB6BBE7" w14:textId="77777777" w:rsidR="00221111" w:rsidRDefault="00221111" w:rsidP="00A24691">
      <w:pPr>
        <w:spacing w:line="480" w:lineRule="auto"/>
        <w:rPr>
          <w:rFonts w:ascii="Times New Roman" w:hAnsi="Times New Roman"/>
          <w:b/>
          <w:lang w:val="en-GB"/>
        </w:rPr>
      </w:pPr>
    </w:p>
    <w:p w14:paraId="2C3E6EF6" w14:textId="7BFD6CF6" w:rsidR="00A24691" w:rsidRDefault="00A24691" w:rsidP="00A24691">
      <w:pPr>
        <w:spacing w:line="480" w:lineRule="auto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S3</w:t>
      </w:r>
      <w:r>
        <w:rPr>
          <w:rFonts w:ascii="Times New Roman" w:hAnsi="Times New Roman"/>
          <w:bCs/>
          <w:lang w:val="en-GB"/>
        </w:rPr>
        <w:t xml:space="preserve"> Segmentation performance of deep learning structures in T1 images </w:t>
      </w:r>
      <w:r>
        <w:rPr>
          <w:rFonts w:ascii="Times New Roman" w:hAnsi="Times New Roman" w:hint="eastAsia"/>
          <w:bCs/>
          <w:lang w:val="en-GB"/>
        </w:rPr>
        <w:t>rank</w:t>
      </w:r>
      <w:r>
        <w:rPr>
          <w:rFonts w:ascii="Times New Roman" w:hAnsi="Times New Roman"/>
          <w:bCs/>
          <w:lang w:val="en-GB"/>
        </w:rPr>
        <w:t xml:space="preserve">ed by mean </w:t>
      </w:r>
      <w:proofErr w:type="spellStart"/>
      <w:r>
        <w:rPr>
          <w:rFonts w:ascii="Times New Roman" w:hAnsi="Times New Roman"/>
          <w:bCs/>
          <w:lang w:val="en-GB"/>
        </w:rPr>
        <w:t>IoU</w:t>
      </w:r>
      <w:proofErr w:type="spellEnd"/>
      <w:r>
        <w:rPr>
          <w:rFonts w:ascii="Times New Roman" w:hAnsi="Times New Roman"/>
          <w:bCs/>
          <w:lang w:val="en-GB"/>
        </w:rPr>
        <w:t>.</w:t>
      </w:r>
      <w:r>
        <w:rPr>
          <w:rFonts w:ascii="Times New Roman" w:hAnsi="Times New Roman"/>
          <w:color w:val="00000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101"/>
        <w:gridCol w:w="1552"/>
        <w:gridCol w:w="1607"/>
        <w:gridCol w:w="1511"/>
        <w:gridCol w:w="1466"/>
      </w:tblGrid>
      <w:tr w:rsidR="00A24691" w:rsidRPr="00A01590" w14:paraId="51C7C88C" w14:textId="77777777" w:rsidTr="00A24691">
        <w:trPr>
          <w:trHeight w:val="306"/>
          <w:jc w:val="center"/>
        </w:trPr>
        <w:tc>
          <w:tcPr>
            <w:tcW w:w="23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396BA" w14:textId="77777777" w:rsidR="00A24691" w:rsidRPr="00DD33AD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42B9" w14:textId="77777777" w:rsidR="00A24691" w:rsidRPr="00DD33AD" w:rsidRDefault="00A24691" w:rsidP="00A24691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T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raining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 xml:space="preserve"> 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se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9570" w14:textId="77777777" w:rsidR="00A24691" w:rsidRPr="00DD33AD" w:rsidRDefault="00A24691" w:rsidP="00A24691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V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alidation set</w:t>
            </w:r>
          </w:p>
        </w:tc>
      </w:tr>
      <w:tr w:rsidR="00A24691" w:rsidRPr="00A01590" w14:paraId="56C41AC7" w14:textId="77777777" w:rsidTr="00A24691">
        <w:trPr>
          <w:jc w:val="center"/>
        </w:trPr>
        <w:tc>
          <w:tcPr>
            <w:tcW w:w="23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57B0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E738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382D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E9EA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89FB7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</w:tr>
      <w:tr w:rsidR="00A24691" w:rsidRPr="00A01590" w14:paraId="1329A238" w14:textId="77777777" w:rsidTr="00A24691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225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  <w:t>UNet1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C8C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797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0 ± 0.12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ED9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8 ± 0.1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B31F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8 ± 0.1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753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0 ± 0.14</w:t>
            </w:r>
          </w:p>
        </w:tc>
      </w:tr>
      <w:tr w:rsidR="00A24691" w:rsidRPr="00A01590" w14:paraId="09502945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F7E4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AC7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F5E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8 ± 0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652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7 ± 0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5E0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2 ± 0.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37D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6 ± 0.09</w:t>
            </w:r>
          </w:p>
        </w:tc>
      </w:tr>
      <w:tr w:rsidR="00A24691" w:rsidRPr="00A01590" w14:paraId="56845606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00B3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BB8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F8F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0 ± 0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3FE7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8 ± 0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337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0 ± 0.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59E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1 ± 0.15</w:t>
            </w:r>
          </w:p>
        </w:tc>
      </w:tr>
      <w:tr w:rsidR="00A24691" w:rsidRPr="00A01590" w14:paraId="2863BC56" w14:textId="77777777" w:rsidTr="00A24691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133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FCNRes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52E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BED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0 ± 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C31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6 ± 0.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C94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2 ± 0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A20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3 ± 0.26</w:t>
            </w:r>
          </w:p>
        </w:tc>
      </w:tr>
      <w:tr w:rsidR="00A24691" w:rsidRPr="00A01590" w14:paraId="57D04D88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0856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7D9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0C7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9 ± 0.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AEF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6 ± 0.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C24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0 ± 0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EC2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1 ± 0.31</w:t>
            </w:r>
          </w:p>
        </w:tc>
      </w:tr>
      <w:tr w:rsidR="00A24691" w:rsidRPr="00A01590" w14:paraId="2EF30EFE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464D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E765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C51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0 ± 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D99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6 ± 0.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78F3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5 ± 0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E3F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5 ± 0.24</w:t>
            </w:r>
          </w:p>
        </w:tc>
      </w:tr>
      <w:tr w:rsidR="00A24691" w:rsidRPr="00A01590" w14:paraId="2742C424" w14:textId="77777777" w:rsidTr="00A24691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F4F3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S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DD7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6AF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35F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3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B76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6AC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4</w:t>
            </w:r>
          </w:p>
        </w:tc>
      </w:tr>
      <w:tr w:rsidR="00A24691" w:rsidRPr="00A01590" w14:paraId="08C964BB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5D1D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F8A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E83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E75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7 ± 0.3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9CE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6 ± 0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B29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6 ± 0.35</w:t>
            </w:r>
          </w:p>
        </w:tc>
      </w:tr>
      <w:tr w:rsidR="00A24691" w:rsidRPr="00A01590" w14:paraId="1BF78905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1DAC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0AC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5B9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82A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3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0F7F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31E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3</w:t>
            </w:r>
          </w:p>
        </w:tc>
      </w:tr>
      <w:tr w:rsidR="00A24691" w:rsidRPr="00A01590" w14:paraId="77BD3A97" w14:textId="77777777" w:rsidTr="00A24691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425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959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8C1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5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FF3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3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A4A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1 ± 0.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2855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0 ± 0.36</w:t>
            </w:r>
          </w:p>
        </w:tc>
      </w:tr>
      <w:tr w:rsidR="00A24691" w:rsidRPr="00A01590" w14:paraId="008247C9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9A68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62D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E05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0 ± 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33F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5EF3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23 ± 0.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706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2 ± 0.30</w:t>
            </w:r>
          </w:p>
        </w:tc>
      </w:tr>
      <w:tr w:rsidR="00A24691" w:rsidRPr="00A01590" w14:paraId="2D7749B5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A31F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901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3D2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6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D5F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4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5C4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5 ± 0.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3F4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4 ± 0.37</w:t>
            </w:r>
          </w:p>
        </w:tc>
      </w:tr>
      <w:tr w:rsidR="00A24691" w:rsidRPr="00A01590" w14:paraId="75D06639" w14:textId="77777777" w:rsidTr="00A24691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3601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ATT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7387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D0B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6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F20A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4 ± 0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699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5 ± 0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68C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4 ± 0.37</w:t>
            </w:r>
          </w:p>
        </w:tc>
      </w:tr>
      <w:tr w:rsidR="00A24691" w:rsidRPr="00A01590" w14:paraId="2F08EFA6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E8C2C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4A6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2F4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4 ± 0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6793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2F65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21 ± 0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09F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28 ± 0.32</w:t>
            </w:r>
          </w:p>
        </w:tc>
      </w:tr>
      <w:tr w:rsidR="00A24691" w:rsidRPr="00A01590" w14:paraId="65E0BBDC" w14:textId="77777777" w:rsidTr="00A24691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E8AC0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D9A4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3736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6 ± 0.3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FDED5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4 ± 0.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4811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8 ± 0.3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96F55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7 ± 0.37</w:t>
            </w:r>
          </w:p>
        </w:tc>
      </w:tr>
    </w:tbl>
    <w:p w14:paraId="7993D8A9" w14:textId="69EF7963" w:rsidR="00A24691" w:rsidRDefault="00A24691" w:rsidP="00A24691">
      <w:pPr>
        <w:rPr>
          <w:lang w:val="en-GB"/>
        </w:rPr>
      </w:pPr>
    </w:p>
    <w:p w14:paraId="2310B404" w14:textId="52D6CA41" w:rsidR="00221111" w:rsidRDefault="00221111" w:rsidP="00A24691">
      <w:pPr>
        <w:rPr>
          <w:lang w:val="en-GB"/>
        </w:rPr>
      </w:pPr>
    </w:p>
    <w:p w14:paraId="151A006C" w14:textId="218EFCCA" w:rsidR="00221111" w:rsidRDefault="00221111" w:rsidP="00A24691">
      <w:pPr>
        <w:rPr>
          <w:lang w:val="en-GB"/>
        </w:rPr>
      </w:pPr>
    </w:p>
    <w:p w14:paraId="058484CA" w14:textId="47E6DDB9" w:rsidR="00221111" w:rsidRDefault="00221111" w:rsidP="00A24691">
      <w:pPr>
        <w:rPr>
          <w:lang w:val="en-GB"/>
        </w:rPr>
      </w:pPr>
    </w:p>
    <w:p w14:paraId="7ED4DFB7" w14:textId="479763B2" w:rsidR="00221111" w:rsidRDefault="00221111" w:rsidP="00A24691">
      <w:pPr>
        <w:rPr>
          <w:lang w:val="en-GB"/>
        </w:rPr>
      </w:pPr>
    </w:p>
    <w:p w14:paraId="15D87304" w14:textId="2BC121A4" w:rsidR="00221111" w:rsidRDefault="00221111" w:rsidP="00A24691">
      <w:pPr>
        <w:rPr>
          <w:lang w:val="en-GB"/>
        </w:rPr>
      </w:pPr>
    </w:p>
    <w:p w14:paraId="2B346B78" w14:textId="150B9ABC" w:rsidR="00221111" w:rsidRDefault="00221111" w:rsidP="00A24691">
      <w:pPr>
        <w:rPr>
          <w:lang w:val="en-GB"/>
        </w:rPr>
      </w:pPr>
    </w:p>
    <w:p w14:paraId="793BE45A" w14:textId="09B44A88" w:rsidR="00221111" w:rsidRDefault="00221111" w:rsidP="00A24691">
      <w:pPr>
        <w:rPr>
          <w:lang w:val="en-GB"/>
        </w:rPr>
      </w:pPr>
    </w:p>
    <w:p w14:paraId="649C045E" w14:textId="5060767E" w:rsidR="00221111" w:rsidRDefault="00221111" w:rsidP="00A24691">
      <w:pPr>
        <w:rPr>
          <w:lang w:val="en-GB"/>
        </w:rPr>
      </w:pPr>
    </w:p>
    <w:p w14:paraId="1FAEB2A4" w14:textId="0C080284" w:rsidR="00221111" w:rsidRDefault="00221111" w:rsidP="00A24691">
      <w:pPr>
        <w:rPr>
          <w:lang w:val="en-GB"/>
        </w:rPr>
      </w:pPr>
    </w:p>
    <w:p w14:paraId="2A5539A0" w14:textId="22908765" w:rsidR="00221111" w:rsidRDefault="00221111" w:rsidP="00A24691">
      <w:pPr>
        <w:rPr>
          <w:lang w:val="en-GB"/>
        </w:rPr>
      </w:pPr>
    </w:p>
    <w:p w14:paraId="1DA6E01F" w14:textId="77777777" w:rsidR="00221111" w:rsidRPr="00A421A4" w:rsidRDefault="00221111" w:rsidP="00A24691">
      <w:pPr>
        <w:rPr>
          <w:lang w:val="en-GB"/>
        </w:rPr>
      </w:pPr>
    </w:p>
    <w:p w14:paraId="37EBC142" w14:textId="0AA43A3E" w:rsidR="00A24691" w:rsidRDefault="00A2469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S4</w:t>
      </w:r>
      <w:r>
        <w:rPr>
          <w:rFonts w:ascii="Times New Roman" w:hAnsi="Times New Roman"/>
          <w:bCs/>
          <w:lang w:val="en-GB"/>
        </w:rPr>
        <w:t xml:space="preserve"> Segmentation performance of deep learning structures in T2 images </w:t>
      </w:r>
      <w:r>
        <w:rPr>
          <w:rFonts w:ascii="Times New Roman" w:hAnsi="Times New Roman" w:hint="eastAsia"/>
          <w:bCs/>
          <w:lang w:val="en-GB"/>
        </w:rPr>
        <w:t>rank</w:t>
      </w:r>
      <w:r>
        <w:rPr>
          <w:rFonts w:ascii="Times New Roman" w:hAnsi="Times New Roman"/>
          <w:bCs/>
          <w:lang w:val="en-GB"/>
        </w:rPr>
        <w:t xml:space="preserve">ed by mean </w:t>
      </w:r>
      <w:proofErr w:type="spellStart"/>
      <w:r>
        <w:rPr>
          <w:rFonts w:ascii="Times New Roman" w:hAnsi="Times New Roman"/>
          <w:bCs/>
          <w:lang w:val="en-GB"/>
        </w:rPr>
        <w:t>IoU</w:t>
      </w:r>
      <w:proofErr w:type="spellEnd"/>
      <w:r>
        <w:rPr>
          <w:rFonts w:ascii="Times New Roman" w:hAnsi="Times New Roman"/>
          <w:bCs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01"/>
        <w:gridCol w:w="1517"/>
        <w:gridCol w:w="1572"/>
        <w:gridCol w:w="1478"/>
        <w:gridCol w:w="1436"/>
      </w:tblGrid>
      <w:tr w:rsidR="00A24691" w:rsidRPr="00A01590" w14:paraId="23DA54B2" w14:textId="77777777" w:rsidTr="00A24691">
        <w:trPr>
          <w:trHeight w:val="306"/>
          <w:jc w:val="center"/>
        </w:trPr>
        <w:tc>
          <w:tcPr>
            <w:tcW w:w="251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956F0" w14:textId="77777777" w:rsidR="00A24691" w:rsidRPr="00DD33AD" w:rsidRDefault="00A24691" w:rsidP="001015AC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0537" w14:textId="77777777" w:rsidR="00A24691" w:rsidRPr="00DD33AD" w:rsidRDefault="00A24691" w:rsidP="001015AC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T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raining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 xml:space="preserve"> 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set</w:t>
            </w:r>
          </w:p>
        </w:tc>
        <w:tc>
          <w:tcPr>
            <w:tcW w:w="2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C228" w14:textId="77777777" w:rsidR="00A24691" w:rsidRPr="00DD33AD" w:rsidRDefault="00A24691" w:rsidP="001015AC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V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alidation set</w:t>
            </w:r>
          </w:p>
        </w:tc>
      </w:tr>
      <w:tr w:rsidR="00A24691" w:rsidRPr="00A01590" w14:paraId="75F08862" w14:textId="77777777" w:rsidTr="00A24691">
        <w:trPr>
          <w:jc w:val="center"/>
        </w:trPr>
        <w:tc>
          <w:tcPr>
            <w:tcW w:w="25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FF42E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72F13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5C5BD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FDBB1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C150E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</w:tr>
      <w:tr w:rsidR="00A24691" w:rsidRPr="00A01590" w14:paraId="08646CB1" w14:textId="77777777" w:rsidTr="00A24691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10B0" w14:textId="3532082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FCNRES5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F7CB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0801" w14:textId="73A9988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3 ± 0.2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DF5C" w14:textId="6237123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2 ± 0.2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B3D2" w14:textId="79A15D3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9 ± 0.2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729A" w14:textId="42963AF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9 ± 0.20</w:t>
            </w:r>
          </w:p>
        </w:tc>
      </w:tr>
      <w:tr w:rsidR="00A24691" w:rsidRPr="00A01590" w14:paraId="64D7DD70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879D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463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6319" w14:textId="6AD661C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8 ± 0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90BF" w14:textId="5D309CA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7 ± 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C0FB" w14:textId="7B72EA6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7 ± 0.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55F7" w14:textId="24963CE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8 ± 0.17</w:t>
            </w:r>
          </w:p>
        </w:tc>
      </w:tr>
      <w:tr w:rsidR="00A24691" w:rsidRPr="00A01590" w14:paraId="2A336227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0381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425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81E3" w14:textId="543B2A3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4 ± 0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8E1F" w14:textId="397C218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3 ± 0.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1EFE" w14:textId="628B886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9 ± 0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DE0E" w14:textId="6C9FBAB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9 ± 0.21</w:t>
            </w:r>
          </w:p>
        </w:tc>
      </w:tr>
      <w:tr w:rsidR="00A24691" w:rsidRPr="00A01590" w14:paraId="521A150F" w14:textId="77777777" w:rsidTr="00A24691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4C4F" w14:textId="6A983E2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UNet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39E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5C02" w14:textId="523D5D0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2 ± 0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8874" w14:textId="6F71AA7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2 ± 0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87CF" w14:textId="248D5AA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D67C" w14:textId="6F67BA1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9 ± 0.20</w:t>
            </w:r>
          </w:p>
        </w:tc>
      </w:tr>
      <w:tr w:rsidR="00A24691" w:rsidRPr="00A01590" w14:paraId="273D855F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BB43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D8E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D38D" w14:textId="2E9AAF72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0 ± 0.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C1AE" w14:textId="40F1967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0 ± 0.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1AFC" w14:textId="578A9A3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092B" w14:textId="60809EB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0 ± 0.11</w:t>
            </w:r>
          </w:p>
        </w:tc>
      </w:tr>
      <w:tr w:rsidR="00A24691" w:rsidRPr="00A01590" w14:paraId="576EA009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63AD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DFB4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DFF8" w14:textId="1B6B059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3 ± 0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165D" w14:textId="73510DE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83 ± 0.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F5DB" w14:textId="388B837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700" w14:textId="1C7CF94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8 ± 0.21</w:t>
            </w:r>
          </w:p>
        </w:tc>
      </w:tr>
      <w:tr w:rsidR="00A24691" w:rsidRPr="00A01590" w14:paraId="6AB99F21" w14:textId="77777777" w:rsidTr="00A24691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6ED5" w14:textId="08EA0E9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</w:rPr>
              <w:t>ATT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BAF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8568" w14:textId="6167F85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A62D" w14:textId="1A42CAB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B317" w14:textId="000E283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294F" w14:textId="3951FC6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8 ± 0.29</w:t>
            </w:r>
          </w:p>
        </w:tc>
      </w:tr>
      <w:tr w:rsidR="00A24691" w:rsidRPr="00A01590" w14:paraId="6107ED4D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A740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428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0DB0" w14:textId="566745F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C7D8" w14:textId="22318A1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7811" w14:textId="107B874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12C5" w14:textId="31BFAD9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2 ± 0.32</w:t>
            </w:r>
          </w:p>
        </w:tc>
      </w:tr>
      <w:tr w:rsidR="00A24691" w:rsidRPr="00A01590" w14:paraId="5BCC9953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85BB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19D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552D" w14:textId="6685DE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0 ± 0.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73CC" w14:textId="79E29D3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0 ± 0.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016C" w14:textId="167A619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5B70" w14:textId="260E8CC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0 ± 0.28</w:t>
            </w:r>
          </w:p>
        </w:tc>
      </w:tr>
      <w:tr w:rsidR="00A24691" w:rsidRPr="00A01590" w14:paraId="3D888885" w14:textId="77777777" w:rsidTr="00A24691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E37C" w14:textId="0631395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</w:rPr>
              <w:t>S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002F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F9BF" w14:textId="466B4E5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D2CE" w14:textId="1591244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0 ± 0.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E813" w14:textId="7F7AAF5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066E" w14:textId="740E9C5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0</w:t>
            </w:r>
          </w:p>
        </w:tc>
      </w:tr>
      <w:tr w:rsidR="00A24691" w:rsidRPr="00A01590" w14:paraId="3B2ACE61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38FF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70F1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B361" w14:textId="3424B4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6 ± 0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6450" w14:textId="577FFB3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7 ± 0.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FCE6" w14:textId="37D4918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C0FF" w14:textId="74770CA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0 ± 0.27</w:t>
            </w:r>
          </w:p>
        </w:tc>
      </w:tr>
      <w:tr w:rsidR="00A24691" w:rsidRPr="00A01590" w14:paraId="02B2DAF1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2D9C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B9B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D862" w14:textId="02A50F4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E9D7" w14:textId="392B0D4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1 ± 0.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A676" w14:textId="2A0F503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7 ± 0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D009" w14:textId="2A4F5A6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1</w:t>
            </w:r>
          </w:p>
        </w:tc>
      </w:tr>
      <w:tr w:rsidR="00A24691" w:rsidRPr="00A01590" w14:paraId="772AE687" w14:textId="77777777" w:rsidTr="00A24691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5F1B8" w14:textId="189008A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</w:rPr>
              <w:t>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F31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A2A1" w14:textId="17C2896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0 ± 0.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DC33" w14:textId="7FB1BA4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3E9D" w14:textId="54A1CFC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0 ± 0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B559" w14:textId="0397BB8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36</w:t>
            </w:r>
          </w:p>
        </w:tc>
      </w:tr>
      <w:tr w:rsidR="00A24691" w:rsidRPr="00A01590" w14:paraId="60309EEF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C905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A7F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D4AB" w14:textId="5B87344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0 ± 0.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7138" w14:textId="489653C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9 ± 0.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6E07" w14:textId="66745C2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0 ± 0.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BF9C" w14:textId="10BA60F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8 ± 0.34</w:t>
            </w:r>
          </w:p>
        </w:tc>
      </w:tr>
      <w:tr w:rsidR="00A24691" w:rsidRPr="00A01590" w14:paraId="4BA35820" w14:textId="77777777" w:rsidTr="00A24691">
        <w:trPr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E19CE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0CBA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19B02" w14:textId="2555FAD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2 ± 0.3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497A8" w14:textId="55977D4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1 ± 0.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B0982" w14:textId="6DE078D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2 ± 0.3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89545" w14:textId="5DAE372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35</w:t>
            </w:r>
          </w:p>
        </w:tc>
      </w:tr>
    </w:tbl>
    <w:p w14:paraId="595B0E46" w14:textId="25F0C21B" w:rsidR="00A24691" w:rsidRDefault="00A2469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20534C2B" w14:textId="369DD69A" w:rsidR="00221111" w:rsidRDefault="0022111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603EA8A3" w14:textId="5ED8551F" w:rsidR="00221111" w:rsidRDefault="0022111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2C467349" w14:textId="25C17603" w:rsidR="00221111" w:rsidRDefault="0022111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09D9174D" w14:textId="685FA004" w:rsidR="00221111" w:rsidRDefault="0022111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378A9863" w14:textId="77777777" w:rsidR="00221111" w:rsidRDefault="0022111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</w:p>
    <w:p w14:paraId="0ECD5691" w14:textId="0FE10422" w:rsidR="00A24691" w:rsidRDefault="00A24691" w:rsidP="00A24691">
      <w:pPr>
        <w:spacing w:line="480" w:lineRule="auto"/>
        <w:jc w:val="both"/>
        <w:outlineLvl w:val="1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Table S5</w:t>
      </w:r>
      <w:r>
        <w:rPr>
          <w:rFonts w:ascii="Times New Roman" w:hAnsi="Times New Roman"/>
          <w:bCs/>
          <w:lang w:val="en-GB"/>
        </w:rPr>
        <w:t xml:space="preserve"> Segmentation performance of deep learning structures in </w:t>
      </w:r>
      <w:r w:rsidR="002A18E8">
        <w:rPr>
          <w:rFonts w:ascii="Times New Roman" w:hAnsi="Times New Roman"/>
          <w:bCs/>
          <w:lang w:val="en-GB"/>
        </w:rPr>
        <w:t xml:space="preserve">both of </w:t>
      </w:r>
      <w:bookmarkStart w:id="0" w:name="_GoBack"/>
      <w:bookmarkEnd w:id="0"/>
      <w:r>
        <w:rPr>
          <w:rFonts w:ascii="Times New Roman" w:hAnsi="Times New Roman"/>
          <w:bCs/>
          <w:lang w:val="en-GB"/>
        </w:rPr>
        <w:t xml:space="preserve">T1 and T2 images </w:t>
      </w:r>
      <w:r>
        <w:rPr>
          <w:rFonts w:ascii="Times New Roman" w:hAnsi="Times New Roman" w:hint="eastAsia"/>
          <w:bCs/>
          <w:lang w:val="en-GB"/>
        </w:rPr>
        <w:t>rank</w:t>
      </w:r>
      <w:r>
        <w:rPr>
          <w:rFonts w:ascii="Times New Roman" w:hAnsi="Times New Roman"/>
          <w:bCs/>
          <w:lang w:val="en-GB"/>
        </w:rPr>
        <w:t xml:space="preserve">ed by mean </w:t>
      </w:r>
      <w:proofErr w:type="spellStart"/>
      <w:r>
        <w:rPr>
          <w:rFonts w:ascii="Times New Roman" w:hAnsi="Times New Roman"/>
          <w:bCs/>
          <w:lang w:val="en-GB"/>
        </w:rPr>
        <w:t>IoU</w:t>
      </w:r>
      <w:proofErr w:type="spellEnd"/>
      <w:r>
        <w:rPr>
          <w:rFonts w:ascii="Times New Roman" w:hAnsi="Times New Roman"/>
          <w:bCs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101"/>
        <w:gridCol w:w="1552"/>
        <w:gridCol w:w="1607"/>
        <w:gridCol w:w="1511"/>
        <w:gridCol w:w="1466"/>
      </w:tblGrid>
      <w:tr w:rsidR="00A24691" w:rsidRPr="00A01590" w14:paraId="26D88891" w14:textId="77777777" w:rsidTr="001015AC">
        <w:trPr>
          <w:trHeight w:val="306"/>
          <w:jc w:val="center"/>
        </w:trPr>
        <w:tc>
          <w:tcPr>
            <w:tcW w:w="23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5BCA4" w14:textId="77777777" w:rsidR="00A24691" w:rsidRPr="00DD33AD" w:rsidRDefault="00A24691" w:rsidP="001015AC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31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AD5A" w14:textId="77777777" w:rsidR="00A24691" w:rsidRPr="00DD33AD" w:rsidRDefault="00A24691" w:rsidP="001015AC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T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raining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 xml:space="preserve"> </w:t>
            </w: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se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445E" w14:textId="77777777" w:rsidR="00A24691" w:rsidRPr="00DD33AD" w:rsidRDefault="00A24691" w:rsidP="001015AC">
            <w:pPr>
              <w:spacing w:line="360" w:lineRule="auto"/>
              <w:jc w:val="center"/>
              <w:outlineLvl w:val="1"/>
              <w:rPr>
                <w:rFonts w:ascii="Times New Roman" w:eastAsia="DengXian" w:hAnsi="Times New Roman"/>
                <w:color w:val="000000"/>
                <w:kern w:val="2"/>
              </w:rPr>
            </w:pPr>
            <w:r w:rsidRPr="00DD33AD">
              <w:rPr>
                <w:rFonts w:ascii="Times New Roman" w:eastAsia="DengXian" w:hAnsi="Times New Roman" w:hint="eastAsia"/>
                <w:color w:val="000000"/>
                <w:kern w:val="2"/>
              </w:rPr>
              <w:t>V</w:t>
            </w:r>
            <w:r w:rsidRPr="00DD33AD">
              <w:rPr>
                <w:rFonts w:ascii="Times New Roman" w:eastAsia="DengXian" w:hAnsi="Times New Roman"/>
                <w:color w:val="000000"/>
                <w:kern w:val="2"/>
              </w:rPr>
              <w:t>alidation set</w:t>
            </w:r>
          </w:p>
        </w:tc>
      </w:tr>
      <w:tr w:rsidR="00A24691" w:rsidRPr="00A01590" w14:paraId="52FEE36C" w14:textId="77777777" w:rsidTr="001015AC">
        <w:trPr>
          <w:jc w:val="center"/>
        </w:trPr>
        <w:tc>
          <w:tcPr>
            <w:tcW w:w="23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BE1EA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B389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26D55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91232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IoU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BEA79" w14:textId="77777777" w:rsidR="00A24691" w:rsidRPr="00A01590" w:rsidRDefault="00A24691" w:rsidP="001015AC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DSC</w:t>
            </w:r>
          </w:p>
        </w:tc>
      </w:tr>
      <w:tr w:rsidR="00A24691" w:rsidRPr="00A01590" w14:paraId="359F2E35" w14:textId="77777777" w:rsidTr="001015AC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7A4F" w14:textId="2424260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  <w:t>UNet1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D487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4936" w14:textId="0C1A2B3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8 ± 0.14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745C" w14:textId="2444076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6 ± 0.1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BBCC" w14:textId="7AAF0F2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3 ± 0.2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5ACD" w14:textId="24FE9DD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4 ± 0.24</w:t>
            </w:r>
          </w:p>
        </w:tc>
      </w:tr>
      <w:tr w:rsidR="00A24691" w:rsidRPr="00A01590" w14:paraId="625183DB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88E3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39F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A55A" w14:textId="41927AC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6 ± 0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163C" w14:textId="71C7373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5 ± 0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B98A" w14:textId="7CDBD4F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2 ± 0.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B063" w14:textId="7353ECB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5 ± 0.19</w:t>
            </w:r>
          </w:p>
        </w:tc>
      </w:tr>
      <w:tr w:rsidR="00A24691" w:rsidRPr="00A01590" w14:paraId="221BE6FD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43BE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D266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6EFF" w14:textId="6308ED8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8 ± 0.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DB3E" w14:textId="3689150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87 ± 0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B29D" w14:textId="5DE8408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64 ± 0.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09BF" w14:textId="2EDF45B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</w:rPr>
              <w:t>0.74 ± 0.25</w:t>
            </w:r>
          </w:p>
        </w:tc>
      </w:tr>
      <w:tr w:rsidR="00A24691" w:rsidRPr="00A01590" w14:paraId="1C9B34B1" w14:textId="77777777" w:rsidTr="001015AC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4277" w14:textId="60251F3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FCNRes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9ECD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1AEE" w14:textId="1647BDD2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9 ± 0.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EB10" w14:textId="0018390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7 ± 0.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8D0B" w14:textId="66D97CF0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7 ± 0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BCBB" w14:textId="1570A9E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7 ± 0.31</w:t>
            </w:r>
          </w:p>
        </w:tc>
      </w:tr>
      <w:tr w:rsidR="00A24691" w:rsidRPr="00A01590" w14:paraId="12764080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2D37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5253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0E9A" w14:textId="31F284D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5 ± 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D241" w14:textId="76259A2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4 ± 0.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FD2C" w14:textId="0E5FA59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80F6" w14:textId="53C46C5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9 ± 0.27</w:t>
            </w:r>
          </w:p>
        </w:tc>
      </w:tr>
      <w:tr w:rsidR="00A24691" w:rsidRPr="00A01590" w14:paraId="4BC991F6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2DE3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50EE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90C8" w14:textId="1831C21F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9 ± 0.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05B8" w14:textId="7BF4184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77 ± 0.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6578" w14:textId="7257E1A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7 ± 0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8FBA" w14:textId="44C5BA5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67 ± 0.31</w:t>
            </w:r>
          </w:p>
        </w:tc>
      </w:tr>
      <w:tr w:rsidR="00A24691" w:rsidRPr="00A01590" w14:paraId="5292472A" w14:textId="77777777" w:rsidTr="001015AC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5779" w14:textId="1FA7429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ATT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6CE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0A13" w14:textId="7E0F9A9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0 ± 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562B" w14:textId="40DC810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8 ± 0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6C3D" w14:textId="064304A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5 ± 0.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37F9" w14:textId="6530C62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38</w:t>
            </w:r>
          </w:p>
        </w:tc>
      </w:tr>
      <w:tr w:rsidR="00A24691" w:rsidRPr="00A01590" w14:paraId="0E34A1E9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EBE6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C800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5BA1" w14:textId="6D37D3C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4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E8BB" w14:textId="33BEB0C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4572" w14:textId="136D2FA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3 ± 0.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F578" w14:textId="06BA5AF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9 ± 0.38</w:t>
            </w:r>
          </w:p>
        </w:tc>
      </w:tr>
      <w:tr w:rsidR="00A24691" w:rsidRPr="00A01590" w14:paraId="4705826B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2CA8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E7AC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85A1" w14:textId="3F0B044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1 ± 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4AA7" w14:textId="069A4D4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9 ± 0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C85B" w14:textId="1C77A33B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7 ± .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FCCF" w14:textId="721A92E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5 ± 0.38</w:t>
            </w:r>
          </w:p>
        </w:tc>
      </w:tr>
      <w:tr w:rsidR="00A24691" w:rsidRPr="00A01590" w14:paraId="4314E8E4" w14:textId="77777777" w:rsidTr="001015AC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1658" w14:textId="66DF11B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S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EEC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4D10" w14:textId="2FF41986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4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59EC" w14:textId="5BFE143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2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76EC" w14:textId="43833792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0 ± 0.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FA73" w14:textId="09EC6032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37</w:t>
            </w:r>
          </w:p>
        </w:tc>
      </w:tr>
      <w:tr w:rsidR="00A24691" w:rsidRPr="00A01590" w14:paraId="6A9DE35B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47E0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1612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8523" w14:textId="611B510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0 ± 0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45F6" w14:textId="42BD37E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DBB1" w14:textId="39BBC4A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1 ± 0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E04E" w14:textId="509B254C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8 ± 0.37</w:t>
            </w:r>
          </w:p>
        </w:tc>
      </w:tr>
      <w:tr w:rsidR="00A24691" w:rsidRPr="00A01590" w14:paraId="7118ADF6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FDCA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FF2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7407" w14:textId="7EA79A9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4 ± 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09DB" w14:textId="44363BB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3 ± 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042D" w14:textId="306A6A1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2 ± 0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28A9" w14:textId="6A46DAAA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1 ± 0.36</w:t>
            </w:r>
          </w:p>
        </w:tc>
      </w:tr>
      <w:tr w:rsidR="00A24691" w:rsidRPr="00A01590" w14:paraId="525A4CB1" w14:textId="77777777" w:rsidTr="001015AC">
        <w:trPr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6BD03" w14:textId="19F4BE4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proofErr w:type="spellStart"/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UNet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05A9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Tota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21F9" w14:textId="11EBEE1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2 ± 0.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37C8" w14:textId="4E98151E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9 ± 0.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C3D5" w14:textId="2DB9FEF3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8 ± 0.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837E" w14:textId="060AADA9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5 ± 0.39</w:t>
            </w:r>
          </w:p>
        </w:tc>
      </w:tr>
      <w:tr w:rsidR="00A24691" w:rsidRPr="00A01590" w14:paraId="2E4FA3F5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D0CEC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A5C8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PA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C0CC" w14:textId="4F7345E4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4 ± 0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3578" w14:textId="6D19C93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1 ± 0.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EAAC" w14:textId="489C6F0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27 ± 0.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BD87" w14:textId="45B25948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33 ± 0.37</w:t>
            </w:r>
          </w:p>
        </w:tc>
      </w:tr>
      <w:tr w:rsidR="00A24691" w:rsidRPr="00A01590" w14:paraId="71E3C78C" w14:textId="77777777" w:rsidTr="001015AC">
        <w:trPr>
          <w:jc w:val="center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1C585" w14:textId="77777777" w:rsidR="00A24691" w:rsidRPr="00A01590" w:rsidRDefault="00A24691" w:rsidP="00A24691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35F27" w14:textId="7777777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 w:rsidRPr="00A01590">
              <w:rPr>
                <w:rFonts w:ascii="Times New Roman" w:eastAsia="DengXian" w:hAnsi="Times New Roman"/>
                <w:color w:val="000000"/>
                <w:kern w:val="2"/>
              </w:rPr>
              <w:t>non-PAC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61ADC" w14:textId="3F9B8D1D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3 ± 0.3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12C88" w14:textId="76D64C81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50 ± 0.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6499A" w14:textId="792EDD57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0 ± 0.3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27DDF" w14:textId="6F2E6C15" w:rsidR="00A24691" w:rsidRPr="00A01590" w:rsidRDefault="00A24691" w:rsidP="00A24691">
            <w:pPr>
              <w:spacing w:line="360" w:lineRule="auto"/>
              <w:jc w:val="center"/>
              <w:rPr>
                <w:kern w:val="2"/>
                <w:lang w:val="en-GB"/>
              </w:rPr>
            </w:pPr>
            <w:r>
              <w:rPr>
                <w:rFonts w:ascii="Times New Roman" w:eastAsia="DengXian" w:hAnsi="Times New Roman"/>
                <w:color w:val="000000"/>
              </w:rPr>
              <w:t>0.48 ± 0.39</w:t>
            </w:r>
          </w:p>
        </w:tc>
      </w:tr>
    </w:tbl>
    <w:p w14:paraId="7FF9C66E" w14:textId="08B14FF7" w:rsidR="00DF7964" w:rsidRDefault="00DF7964"/>
    <w:p w14:paraId="15557320" w14:textId="77777777" w:rsidR="00DF7964" w:rsidRDefault="00DF7964">
      <w:r>
        <w:br w:type="page"/>
      </w:r>
    </w:p>
    <w:p w14:paraId="17F76383" w14:textId="25D9654E" w:rsidR="00A24691" w:rsidRDefault="00DF7964">
      <w:pPr>
        <w:rPr>
          <w:b/>
          <w:bCs/>
        </w:rPr>
      </w:pPr>
      <w:r w:rsidRPr="00DF7964">
        <w:rPr>
          <w:b/>
          <w:bCs/>
        </w:rPr>
        <w:lastRenderedPageBreak/>
        <w:t xml:space="preserve">Figure S1 </w:t>
      </w:r>
    </w:p>
    <w:p w14:paraId="20102740" w14:textId="3BD1F3AD" w:rsidR="00D00205" w:rsidRPr="00DF7964" w:rsidRDefault="00D0020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E81F9C" wp14:editId="560C958C">
            <wp:extent cx="5264150" cy="4292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0205" w:rsidRPr="00DF7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717C1" w14:textId="77777777" w:rsidR="0021726E" w:rsidRDefault="0021726E" w:rsidP="00A24691">
      <w:r>
        <w:separator/>
      </w:r>
    </w:p>
  </w:endnote>
  <w:endnote w:type="continuationSeparator" w:id="0">
    <w:p w14:paraId="476A7035" w14:textId="77777777" w:rsidR="0021726E" w:rsidRDefault="0021726E" w:rsidP="00A24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484B7" w14:textId="77777777" w:rsidR="0021726E" w:rsidRDefault="0021726E" w:rsidP="00A24691">
      <w:r>
        <w:separator/>
      </w:r>
    </w:p>
  </w:footnote>
  <w:footnote w:type="continuationSeparator" w:id="0">
    <w:p w14:paraId="462D1398" w14:textId="77777777" w:rsidR="0021726E" w:rsidRDefault="0021726E" w:rsidP="00A24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jE1MrE0MzY2NDVX0lEKTi0uzszPAykwqgUATl9ATywAAAA="/>
  </w:docVars>
  <w:rsids>
    <w:rsidRoot w:val="048C0290"/>
    <w:rsid w:val="00197CC3"/>
    <w:rsid w:val="0021726E"/>
    <w:rsid w:val="00221111"/>
    <w:rsid w:val="00231454"/>
    <w:rsid w:val="002A18E8"/>
    <w:rsid w:val="002F176A"/>
    <w:rsid w:val="003F45CD"/>
    <w:rsid w:val="00411EE2"/>
    <w:rsid w:val="006C1D46"/>
    <w:rsid w:val="008D243E"/>
    <w:rsid w:val="00A24691"/>
    <w:rsid w:val="00C92E65"/>
    <w:rsid w:val="00D00205"/>
    <w:rsid w:val="00DF7964"/>
    <w:rsid w:val="048C0290"/>
    <w:rsid w:val="3900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31E73A"/>
  <w15:docId w15:val="{1890F702-3CAD-4675-B8A9-23E48E05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lang w:eastAsia="en-US" w:bidi="en-US"/>
    </w:rPr>
  </w:style>
  <w:style w:type="paragraph" w:styleId="NormalWeb">
    <w:name w:val="Normal (Web)"/>
    <w:basedOn w:val="Normal"/>
    <w:pPr>
      <w:spacing w:beforeAutospacing="1" w:afterAutospacing="1"/>
    </w:pPr>
    <w:rPr>
      <w:rFonts w:cs="Times New Roman"/>
    </w:rPr>
  </w:style>
  <w:style w:type="paragraph" w:styleId="Header">
    <w:name w:val="header"/>
    <w:basedOn w:val="Normal"/>
    <w:link w:val="HeaderChar"/>
    <w:rsid w:val="00A24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4691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rsid w:val="00A246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24691"/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rsid w:val="00A24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3F45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45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45CD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3F4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45CD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3F45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F45CD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侽  秂</dc:creator>
  <cp:lastModifiedBy>Yong Tang</cp:lastModifiedBy>
  <cp:revision>6</cp:revision>
  <dcterms:created xsi:type="dcterms:W3CDTF">2021-04-03T13:21:00Z</dcterms:created>
  <dcterms:modified xsi:type="dcterms:W3CDTF">2021-04-0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